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950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5"/>
        <w:gridCol w:w="4820"/>
        <w:gridCol w:w="2268"/>
      </w:tblGrid>
      <w:tr w:rsidR="00912C76" w:rsidRPr="00E040E5" w:rsidTr="00C44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12C76" w:rsidRPr="00912C76" w:rsidRDefault="00912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C76">
              <w:rPr>
                <w:rFonts w:ascii="Times New Roman" w:hAnsi="Times New Roman" w:cs="Times New Roman"/>
                <w:sz w:val="24"/>
                <w:szCs w:val="24"/>
              </w:rPr>
              <w:t>Table S1. Strains and plasmids used in this study.</w:t>
            </w:r>
          </w:p>
        </w:tc>
      </w:tr>
      <w:tr w:rsidR="00912C76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2C76" w:rsidRPr="00912C76" w:rsidRDefault="00912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1E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202F1E" w:rsidRPr="00E040E5" w:rsidRDefault="009645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202F1E"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train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202F1E" w:rsidRPr="00E040E5" w:rsidRDefault="0020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02F1E" w:rsidRPr="00E040E5" w:rsidRDefault="0020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9645DD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bottom w:val="single" w:sz="4" w:space="0" w:color="auto"/>
            </w:tcBorders>
          </w:tcPr>
          <w:p w:rsidR="009645DD" w:rsidRPr="00E040E5" w:rsidRDefault="00DB337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eudomonas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9645DD" w:rsidRPr="00E040E5" w:rsidRDefault="00964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645DD" w:rsidRPr="00E040E5" w:rsidRDefault="00964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97811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4" w:space="0" w:color="auto"/>
            </w:tcBorders>
          </w:tcPr>
          <w:p w:rsidR="00202F1E" w:rsidRPr="00E040E5" w:rsidRDefault="009645D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>SBW25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202F1E" w:rsidRPr="00E040E5" w:rsidRDefault="00964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Environmental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fluorescens 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02F1E" w:rsidRPr="00E040E5" w:rsidRDefault="00964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iney&lt;/Author&gt;&lt;Year&gt;1996&lt;/Year&gt;&lt;RecNum&gt;5445&lt;/RecNum&gt;&lt;DisplayText&gt;(Rainey and Bailey, 1996)&lt;/DisplayText&gt;&lt;record&gt;&lt;rec-number&gt;5445&lt;/rec-number&gt;&lt;foreign-keys&gt;&lt;key app="EN" db-id="s0r29z2a82wzdoew2vn5z99c9fer9eee5arp" timestamp="1320764810"&gt;5445&lt;/key&gt;&lt;/foreign-keys&gt;&lt;ref-type name="Journal Article"&gt;17&lt;/ref-type&gt;&lt;contributors&gt;&lt;authors&gt;&lt;author&gt;Rainey, P. B.&lt;/author&gt;&lt;author&gt;Bailey, M. J.&lt;/author&gt;&lt;/authors&gt;&lt;/contributors&gt;&lt;auth-address&gt;Department of Plant Sciences, University of Oxford, UK. rainey@vax.ox.ac.uk&lt;/auth-address&gt;&lt;titles&gt;&lt;title&gt;Physical and genetic map of the Pseudomonas fluorescens SBW25 chromosome&lt;/title&gt;&lt;secondary-title&gt;Mol Microbiol&lt;/secondary-title&gt;&lt;/titles&gt;&lt;periodical&gt;&lt;full-title&gt;Mol Microbiol&lt;/full-title&gt;&lt;/periodical&gt;&lt;pages&gt;521-33&lt;/pages&gt;&lt;volume&gt;19&lt;/volume&gt;&lt;number&gt;3&lt;/number&gt;&lt;edition&gt;1996/02/01&lt;/edition&gt;&lt;keywords&gt;&lt;keyword&gt;Blotting, Southern&lt;/keyword&gt;&lt;keyword&gt;*Chromosome Mapping&lt;/keyword&gt;&lt;keyword&gt;Chromosomes, Bacterial/*genetics&lt;/keyword&gt;&lt;keyword&gt;DNA Probes&lt;/keyword&gt;&lt;keyword&gt;Electrophoresis, Gel, Pulsed-Field&lt;/keyword&gt;&lt;keyword&gt;Electrophoresis, Gel, Two-Dimensional&lt;/keyword&gt;&lt;keyword&gt;Genes, Bacterial&lt;/keyword&gt;&lt;keyword&gt;Genetic Linkage&lt;/keyword&gt;&lt;keyword&gt;Pseudomonas aeruginosa&lt;/keyword&gt;&lt;keyword&gt;Pseudomonas fluorescens/*genetics&lt;/keyword&gt;&lt;keyword&gt;Restriction Mapping&lt;/keyword&gt;&lt;/keywords&gt;&lt;dates&gt;&lt;year&gt;1996&lt;/year&gt;&lt;pub-dates&gt;&lt;date&gt;Feb&lt;/date&gt;&lt;/pub-dates&gt;&lt;/dates&gt;&lt;isbn&gt;0950-382X (Print)&amp;#xD;0950-382X (Linking)&lt;/isbn&gt;&lt;accession-num&gt;8830243&lt;/accession-num&gt;&lt;urls&gt;&lt;related-urls&gt;&lt;url&gt;http://www.ncbi.nlm.nih.gov/pubmed/8830243&lt;/url&gt;&lt;/related-urls&gt;&lt;/urls&gt;&lt;language&gt;eng&lt;/language&gt;&lt;/record&gt;&lt;/Cite&gt;&lt;/EndNote&gt;</w:instrTex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4BC4">
              <w:rPr>
                <w:rFonts w:ascii="Times New Roman" w:hAnsi="Times New Roman" w:cs="Times New Roman"/>
                <w:noProof/>
                <w:sz w:val="24"/>
                <w:szCs w:val="24"/>
              </w:rPr>
              <w:t>(Rainey and Bailey, 1996)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2F1E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202F1E" w:rsidRPr="00E040E5" w:rsidRDefault="009645D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1114</w:t>
            </w:r>
          </w:p>
        </w:tc>
        <w:tc>
          <w:tcPr>
            <w:tcW w:w="4820" w:type="dxa"/>
          </w:tcPr>
          <w:p w:rsidR="00202F1E" w:rsidRPr="00E040E5" w:rsidRDefault="00DB3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_1114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deleted</w:t>
            </w:r>
          </w:p>
        </w:tc>
        <w:tc>
          <w:tcPr>
            <w:tcW w:w="2268" w:type="dxa"/>
          </w:tcPr>
          <w:p w:rsidR="00202F1E" w:rsidRPr="00E040E5" w:rsidRDefault="005E6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97811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5E6160" w:rsidRPr="00E040E5" w:rsidRDefault="005E6160" w:rsidP="005E61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3130</w:t>
            </w:r>
          </w:p>
        </w:tc>
        <w:tc>
          <w:tcPr>
            <w:tcW w:w="4820" w:type="dxa"/>
          </w:tcPr>
          <w:p w:rsidR="005E6160" w:rsidRPr="00E040E5" w:rsidRDefault="005E6160" w:rsidP="005E6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_3130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deleted</w:t>
            </w:r>
          </w:p>
        </w:tc>
        <w:tc>
          <w:tcPr>
            <w:tcW w:w="2268" w:type="dxa"/>
          </w:tcPr>
          <w:p w:rsidR="005E6160" w:rsidRPr="00E040E5" w:rsidRDefault="005E6160" w:rsidP="005E6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6160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5E6160" w:rsidRPr="00E040E5" w:rsidRDefault="005E6160" w:rsidP="005E6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bifA</w:t>
            </w:r>
          </w:p>
        </w:tc>
        <w:tc>
          <w:tcPr>
            <w:tcW w:w="4820" w:type="dxa"/>
          </w:tcPr>
          <w:p w:rsidR="005E6160" w:rsidRPr="00E040E5" w:rsidRDefault="005E6160" w:rsidP="005E6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_4858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deleted</w:t>
            </w:r>
          </w:p>
        </w:tc>
        <w:tc>
          <w:tcPr>
            <w:tcW w:w="2268" w:type="dxa"/>
          </w:tcPr>
          <w:p w:rsidR="005E6160" w:rsidRPr="00E040E5" w:rsidRDefault="005E6160" w:rsidP="005E6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97811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5E6160" w:rsidRPr="00E040E5" w:rsidRDefault="005E6160" w:rsidP="005E6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5127</w:t>
            </w:r>
          </w:p>
        </w:tc>
        <w:tc>
          <w:tcPr>
            <w:tcW w:w="4820" w:type="dxa"/>
          </w:tcPr>
          <w:p w:rsidR="005E6160" w:rsidRPr="00E040E5" w:rsidRDefault="005E6160" w:rsidP="005E6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_5127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deleted</w:t>
            </w:r>
          </w:p>
        </w:tc>
        <w:tc>
          <w:tcPr>
            <w:tcW w:w="2268" w:type="dxa"/>
          </w:tcPr>
          <w:p w:rsidR="005E6160" w:rsidRPr="00E040E5" w:rsidRDefault="005E6160" w:rsidP="005E6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6160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5E6160" w:rsidRPr="00E040E5" w:rsidRDefault="005E6160" w:rsidP="005E6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5608</w:t>
            </w:r>
          </w:p>
        </w:tc>
        <w:tc>
          <w:tcPr>
            <w:tcW w:w="4820" w:type="dxa"/>
          </w:tcPr>
          <w:p w:rsidR="005E6160" w:rsidRPr="00E040E5" w:rsidRDefault="005E6160" w:rsidP="005E6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_5608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deleted</w:t>
            </w:r>
          </w:p>
        </w:tc>
        <w:tc>
          <w:tcPr>
            <w:tcW w:w="2268" w:type="dxa"/>
          </w:tcPr>
          <w:p w:rsidR="005E6160" w:rsidRPr="00E040E5" w:rsidRDefault="005E6160" w:rsidP="005E6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97811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5E6160" w:rsidRPr="00E040E5" w:rsidRDefault="005E6160" w:rsidP="005E6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rup4959</w:t>
            </w:r>
          </w:p>
        </w:tc>
        <w:tc>
          <w:tcPr>
            <w:tcW w:w="4820" w:type="dxa"/>
          </w:tcPr>
          <w:p w:rsidR="005E6160" w:rsidRPr="00E040E5" w:rsidRDefault="005E6160" w:rsidP="005E6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_5698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deleted</w:t>
            </w:r>
          </w:p>
        </w:tc>
        <w:tc>
          <w:tcPr>
            <w:tcW w:w="2268" w:type="dxa"/>
          </w:tcPr>
          <w:p w:rsidR="005E6160" w:rsidRPr="00E040E5" w:rsidRDefault="005E6160" w:rsidP="005E6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6160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5E6160" w:rsidRPr="00E040E5" w:rsidRDefault="003B0D06" w:rsidP="005E6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rccA</w:t>
            </w:r>
          </w:p>
        </w:tc>
        <w:tc>
          <w:tcPr>
            <w:tcW w:w="4820" w:type="dxa"/>
          </w:tcPr>
          <w:p w:rsidR="005E6160" w:rsidRPr="00E040E5" w:rsidRDefault="00CF5E76" w:rsidP="005E6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_6074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deleted</w:t>
            </w:r>
          </w:p>
        </w:tc>
        <w:tc>
          <w:tcPr>
            <w:tcW w:w="2268" w:type="dxa"/>
          </w:tcPr>
          <w:p w:rsidR="005E6160" w:rsidRPr="00E040E5" w:rsidRDefault="00EC3BC0" w:rsidP="005E6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97811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CF5E76" w:rsidRPr="00E040E5" w:rsidRDefault="00DA3A6D" w:rsidP="00CF5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rccR</w:t>
            </w:r>
          </w:p>
        </w:tc>
        <w:tc>
          <w:tcPr>
            <w:tcW w:w="4820" w:type="dxa"/>
          </w:tcPr>
          <w:p w:rsidR="00CF5E76" w:rsidRPr="00E040E5" w:rsidRDefault="00DA3A6D" w:rsidP="00CF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_6073 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deleted</w:t>
            </w:r>
          </w:p>
        </w:tc>
        <w:tc>
          <w:tcPr>
            <w:tcW w:w="2268" w:type="dxa"/>
          </w:tcPr>
          <w:p w:rsidR="00CF5E76" w:rsidRPr="00E040E5" w:rsidRDefault="00DA3A6D" w:rsidP="00CF5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1waWxvbmdvPC9BdXRob3I+PFllYXI+MjAxNzwvWWVh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</w:fldData>
              </w:fldChar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1waWxvbmdvPC9BdXRob3I+PFllYXI+MjAxNzwvWWVh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</w:fldData>
              </w:fldChar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4BC4">
              <w:rPr>
                <w:rFonts w:ascii="Times New Roman" w:hAnsi="Times New Roman" w:cs="Times New Roman"/>
                <w:noProof/>
                <w:sz w:val="24"/>
                <w:szCs w:val="24"/>
              </w:rPr>
              <w:t>(Campilongo et al., 2017)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20F9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C520F9" w:rsidRPr="00E040E5" w:rsidRDefault="00C520F9" w:rsidP="00C5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rccA/ΔrccR</w:t>
            </w:r>
          </w:p>
        </w:tc>
        <w:tc>
          <w:tcPr>
            <w:tcW w:w="4820" w:type="dxa"/>
          </w:tcPr>
          <w:p w:rsidR="00C520F9" w:rsidRPr="00E040E5" w:rsidRDefault="00C520F9" w:rsidP="00C5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LU_6074/6073 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deleted</w:t>
            </w:r>
          </w:p>
        </w:tc>
        <w:tc>
          <w:tcPr>
            <w:tcW w:w="2268" w:type="dxa"/>
          </w:tcPr>
          <w:p w:rsidR="00C520F9" w:rsidRPr="00E040E5" w:rsidRDefault="00C520F9" w:rsidP="00C5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97811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C520F9" w:rsidRPr="00E040E5" w:rsidRDefault="00C520F9" w:rsidP="00C5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0179</w:t>
            </w:r>
          </w:p>
        </w:tc>
        <w:tc>
          <w:tcPr>
            <w:tcW w:w="4820" w:type="dxa"/>
          </w:tcPr>
          <w:p w:rsidR="00C520F9" w:rsidRPr="00E040E5" w:rsidRDefault="00C520F9" w:rsidP="00C5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_0179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deleted</w:t>
            </w:r>
          </w:p>
        </w:tc>
        <w:tc>
          <w:tcPr>
            <w:tcW w:w="2268" w:type="dxa"/>
          </w:tcPr>
          <w:p w:rsidR="00C520F9" w:rsidRPr="00E040E5" w:rsidRDefault="00C520F9" w:rsidP="00C5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520F9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C520F9" w:rsidRPr="00E040E5" w:rsidRDefault="00C520F9" w:rsidP="00C5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proofErr w:type="spellStart"/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Hex</w:t>
            </w:r>
            <w:proofErr w:type="spellEnd"/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-gabD</w:t>
            </w:r>
          </w:p>
        </w:tc>
        <w:tc>
          <w:tcPr>
            <w:tcW w:w="4820" w:type="dxa"/>
          </w:tcPr>
          <w:p w:rsidR="00C520F9" w:rsidRPr="00E040E5" w:rsidRDefault="00C520F9" w:rsidP="00C5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SBW25 with mutated HexR binding site</w:t>
            </w:r>
          </w:p>
        </w:tc>
        <w:tc>
          <w:tcPr>
            <w:tcW w:w="2268" w:type="dxa"/>
          </w:tcPr>
          <w:p w:rsidR="00C520F9" w:rsidRPr="00E040E5" w:rsidRDefault="00C520F9" w:rsidP="00C5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15468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315468" w:rsidRPr="00E040E5" w:rsidRDefault="00315468" w:rsidP="003154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rccA/0179</w:t>
            </w:r>
          </w:p>
        </w:tc>
        <w:tc>
          <w:tcPr>
            <w:tcW w:w="4820" w:type="dxa"/>
          </w:tcPr>
          <w:p w:rsidR="00315468" w:rsidRPr="00E040E5" w:rsidRDefault="00315468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_6074/0179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deleted</w:t>
            </w:r>
          </w:p>
        </w:tc>
        <w:tc>
          <w:tcPr>
            <w:tcW w:w="2268" w:type="dxa"/>
          </w:tcPr>
          <w:p w:rsidR="00315468" w:rsidRPr="00E040E5" w:rsidRDefault="00315468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15468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bottom w:val="single" w:sz="4" w:space="0" w:color="auto"/>
            </w:tcBorders>
          </w:tcPr>
          <w:p w:rsidR="00315468" w:rsidRPr="00E040E5" w:rsidRDefault="00315468" w:rsidP="003154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BW25 </w:t>
            </w: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rccA/</w:t>
            </w:r>
            <w:proofErr w:type="spellStart"/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ΔHex</w:t>
            </w:r>
            <w:proofErr w:type="spellEnd"/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-gabD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315468" w:rsidRPr="00E040E5" w:rsidRDefault="00315468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_6074/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HexR site dele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15468" w:rsidRPr="00E040E5" w:rsidRDefault="00315468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15468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315468" w:rsidRPr="00E040E5" w:rsidRDefault="0031069D" w:rsidP="0031546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. coli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315468" w:rsidRPr="00E040E5" w:rsidRDefault="00315468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15468" w:rsidRPr="00E040E5" w:rsidRDefault="00315468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468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4" w:space="0" w:color="auto"/>
            </w:tcBorders>
          </w:tcPr>
          <w:p w:rsidR="00315468" w:rsidRPr="00E040E5" w:rsidRDefault="0042427F" w:rsidP="003154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>BL21(DE</w:t>
            </w:r>
            <w:proofErr w:type="gramStart"/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>3)pLysS</w:t>
            </w:r>
            <w:proofErr w:type="gramEnd"/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315468" w:rsidRPr="00E040E5" w:rsidRDefault="0042427F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omp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hsd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 xml:space="preserve">gal </w:t>
            </w:r>
            <w:proofErr w:type="spellStart"/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dcm</w:t>
            </w:r>
            <w:proofErr w:type="spellEnd"/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(DE3) </w:t>
            </w:r>
            <w:proofErr w:type="gramStart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pLysS(</w:t>
            </w:r>
            <w:proofErr w:type="spellStart"/>
            <w:proofErr w:type="gramEnd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15468" w:rsidRPr="00E040E5" w:rsidRDefault="0042427F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</w:p>
        </w:tc>
      </w:tr>
      <w:tr w:rsidR="00315468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bottom w:val="single" w:sz="4" w:space="0" w:color="auto"/>
            </w:tcBorders>
          </w:tcPr>
          <w:p w:rsidR="00315468" w:rsidRPr="00E040E5" w:rsidRDefault="00A35111" w:rsidP="003154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>DH5α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315468" w:rsidRPr="00E040E5" w:rsidRDefault="00D421CB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φ80</w:t>
            </w:r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lac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ZΔM15 Δ(</w:t>
            </w:r>
            <w:proofErr w:type="spellStart"/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lac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ZYA-</w:t>
            </w:r>
            <w:proofErr w:type="gramStart"/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arg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)U</w:t>
            </w:r>
            <w:proofErr w:type="gramEnd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169 </w:t>
            </w:r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rec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A1 </w:t>
            </w:r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end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A1 </w:t>
            </w:r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hsd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R17(</w:t>
            </w:r>
            <w:proofErr w:type="spellStart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pho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sup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E44 λ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thi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-1 </w:t>
            </w:r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gyr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A96 </w:t>
            </w:r>
            <w:r w:rsidRPr="00E040E5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rel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15468" w:rsidRPr="00E040E5" w:rsidRDefault="00A35111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odcock&lt;/Author&gt;&lt;Year&gt;1989&lt;/Year&gt;&lt;RecNum&gt;4919&lt;/RecNum&gt;&lt;DisplayText&gt;(Woodcock et al., 1989)&lt;/DisplayText&gt;&lt;record&gt;&lt;rec-number&gt;4919&lt;/rec-number&gt;&lt;foreign-keys&gt;&lt;key app="EN" db-id="s0r29z2a82wzdoew2vn5z99c9fer9eee5arp" timestamp="0"&gt;4919&lt;/key&gt;&lt;/foreign-keys&gt;&lt;ref-type name="Journal Article"&gt;17&lt;/ref-type&gt;&lt;contributors&gt;&lt;authors&gt;&lt;author&gt;Woodcock, D. M.&lt;/author&gt;&lt;author&gt;Crowther, P. J.&lt;/author&gt;&lt;author&gt;Doherty, J.&lt;/author&gt;&lt;author&gt;Jefferson, S.&lt;/author&gt;&lt;author&gt;DeCruz, E.&lt;/author&gt;&lt;author&gt;Noyer-Weidner, M.&lt;/author&gt;&lt;author&gt;Smith, S. S.&lt;/author&gt;&lt;author&gt;Michael, M. Z.&lt;/author&gt;&lt;author&gt;Graham, M. W.&lt;/author&gt;&lt;/authors&gt;&lt;/contributors&gt;&lt;auth-address&gt;Molecular Science Group, Peter MacCallum Cancer Institute, Melbourne, Victoria, Australia.&lt;/auth-address&gt;&lt;titles&gt;&lt;title&gt;Quantitative evaluation of Escherichia coli host strains for tolerance to cytosine methylation in plasmid and phage recombinants&lt;/title&gt;&lt;secondary-title&gt;Nucleic Acids Res&lt;/secondary-title&gt;&lt;/titles&gt;&lt;periodical&gt;&lt;full-title&gt;Nucleic Acids Res&lt;/full-title&gt;&lt;/periodical&gt;&lt;pages&gt;3469-78&lt;/pages&gt;&lt;volume&gt;17&lt;/volume&gt;&lt;number&gt;9&lt;/number&gt;&lt;keywords&gt;&lt;keyword&gt;Animals&lt;/keyword&gt;&lt;keyword&gt;*Cloning, Molecular&lt;/keyword&gt;&lt;keyword&gt;Coliphages/*genetics&lt;/keyword&gt;&lt;keyword&gt;*Cytosine&lt;/keyword&gt;&lt;keyword&gt;Escherichia coli/*genetics&lt;/keyword&gt;&lt;keyword&gt;Genotype&lt;/keyword&gt;&lt;keyword&gt;Methylation&lt;/keyword&gt;&lt;keyword&gt;Mice&lt;/keyword&gt;&lt;keyword&gt;*Plasmids&lt;/keyword&gt;&lt;keyword&gt;Recombination, Genetic&lt;/keyword&gt;&lt;/keywords&gt;&lt;dates&gt;&lt;year&gt;1989&lt;/year&gt;&lt;pub-dates&gt;&lt;date&gt;May 11&lt;/date&gt;&lt;/pub-dates&gt;&lt;/dates&gt;&lt;accession-num&gt;2657660&lt;/accession-num&gt;&lt;urls&gt;&lt;related-urls&gt;&lt;url&gt;http://www.ncbi.nlm.nih.gov/entrez/query.fcgi?cmd=Retrieve&amp;amp;db=PubMed&amp;amp;dopt=Citation&amp;amp;list_uids=2657660 &lt;/url&gt;&lt;/related-urls&gt;&lt;/urls&gt;&lt;/record&gt;&lt;/Cite&gt;&lt;/EndNote&gt;</w:instrTex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4BC4">
              <w:rPr>
                <w:rFonts w:ascii="Times New Roman" w:hAnsi="Times New Roman" w:cs="Times New Roman"/>
                <w:noProof/>
                <w:sz w:val="24"/>
                <w:szCs w:val="24"/>
              </w:rPr>
              <w:t>(Woodcock et al., 1989)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7EEF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1B7EEF" w:rsidRPr="00E040E5" w:rsidRDefault="001B7EEF" w:rsidP="003154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lasmid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1B7EEF" w:rsidRPr="00E040E5" w:rsidRDefault="001B7EEF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B7EEF" w:rsidRPr="00E040E5" w:rsidRDefault="001B7EEF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EF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4" w:space="0" w:color="auto"/>
            </w:tcBorders>
          </w:tcPr>
          <w:p w:rsidR="001B7EEF" w:rsidRPr="00E040E5" w:rsidRDefault="007741F2" w:rsidP="003154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>pME6032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1B7EEF" w:rsidRPr="00E040E5" w:rsidRDefault="007741F2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, 9.8 kb pVS1 derived shuttle vecto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B7EEF" w:rsidRPr="00E040E5" w:rsidRDefault="007741F2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eb&lt;/Author&gt;&lt;Year&gt;2000&lt;/Year&gt;&lt;RecNum&gt;4943&lt;/RecNum&gt;&lt;DisplayText&gt;(Heeb et al., 2000)&lt;/DisplayText&gt;&lt;record&gt;&lt;rec-number&gt;4943&lt;/rec-number&gt;&lt;foreign-keys&gt;&lt;key app="EN" db-id="s0r29z2a82wzdoew2vn5z99c9fer9eee5arp" timestamp="0"&gt;4943&lt;/key&gt;&lt;/foreign-keys&gt;&lt;ref-type name="Journal Article"&gt;17&lt;/ref-type&gt;&lt;contributors&gt;&lt;authors&gt;&lt;author&gt;Heeb, S.&lt;/author&gt;&lt;author&gt;Itoh, Y.&lt;/author&gt;&lt;author&gt;Nishijyo, T.&lt;/author&gt;&lt;author&gt;Schnider, U.&lt;/author&gt;&lt;author&gt;Keel, C.&lt;/author&gt;&lt;author&gt;Wade, J.&lt;/author&gt;&lt;author&gt;Walsh, U.&lt;/author&gt;&lt;author&gt;O&amp;apos;Gara, F.&lt;/author&gt;&lt;author&gt;Haas, D.&lt;/author&gt;&lt;/authors&gt;&lt;/contributors&gt;&lt;auth-address&gt;Laboratoire de Biologie Microbienne, Universite de Lausanne, Switzerland.&lt;/auth-address&gt;&lt;titles&gt;&lt;title&gt;Small, stable shuttle vectors based on the minimal pVS1 replicon for use in gram-negative, plant-associated bacteria&lt;/title&gt;&lt;secondary-title&gt;Mol Plant Microbe Interact&lt;/secondary-title&gt;&lt;/titles&gt;&lt;periodical&gt;&lt;full-title&gt;Mol Plant Microbe Interact&lt;/full-title&gt;&lt;abbr-1&gt;Molecular plant-microbe interactions : MPMI&lt;/abbr-1&gt;&lt;/periodical&gt;&lt;pages&gt;232-7&lt;/pages&gt;&lt;volume&gt;13&lt;/volume&gt;&lt;number&gt;2&lt;/number&gt;&lt;keywords&gt;&lt;keyword&gt;Amino Acid Sequence&lt;/keyword&gt;&lt;keyword&gt;Base Sequence&lt;/keyword&gt;&lt;keyword&gt;DNA, Recombinant/genetics&lt;/keyword&gt;&lt;keyword&gt;Escherichia coli/genetics&lt;/keyword&gt;&lt;keyword&gt;*Genetic Vectors&lt;/keyword&gt;&lt;keyword&gt;Molecular Sequence Data&lt;/keyword&gt;&lt;keyword&gt;Plants/*microbiology&lt;/keyword&gt;&lt;keyword&gt;Plasmids/genetics&lt;/keyword&gt;&lt;keyword&gt;Pseudomonas fluorescens/*genetics&lt;/keyword&gt;&lt;keyword&gt;Replicon/*genetics&lt;/keyword&gt;&lt;keyword&gt;Sequence Homology, Amino Acid&lt;/keyword&gt;&lt;/keywords&gt;&lt;dates&gt;&lt;year&gt;2000&lt;/year&gt;&lt;pub-dates&gt;&lt;date&gt;Feb&lt;/date&gt;&lt;/pub-dates&gt;&lt;/dates&gt;&lt;accession-num&gt;10659714&lt;/accession-num&gt;&lt;urls&gt;&lt;related-urls&gt;&lt;url&gt;http://www.ncbi.nlm.nih.gov/entrez/query.fcgi?cmd=Retrieve&amp;amp;db=PubMed&amp;amp;dopt=Citation&amp;amp;list_uids=10659714 &lt;/url&gt;&lt;/related-urls&gt;&lt;/urls&gt;&lt;/record&gt;&lt;/Cite&gt;&lt;/EndNote&gt;</w:instrTex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4BC4">
              <w:rPr>
                <w:rFonts w:ascii="Times New Roman" w:hAnsi="Times New Roman" w:cs="Times New Roman"/>
                <w:noProof/>
                <w:sz w:val="24"/>
                <w:szCs w:val="24"/>
              </w:rPr>
              <w:t>(Heeb et al., 2000)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7EEF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1B7EEF" w:rsidRPr="00E040E5" w:rsidRDefault="007741F2" w:rsidP="00315468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>pME1114/3130/4858/5127/</w:t>
            </w:r>
          </w:p>
          <w:p w:rsidR="007741F2" w:rsidRPr="00E040E5" w:rsidRDefault="007741F2" w:rsidP="0031546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608/5698/6074</w:t>
            </w:r>
          </w:p>
        </w:tc>
        <w:tc>
          <w:tcPr>
            <w:tcW w:w="4820" w:type="dxa"/>
          </w:tcPr>
          <w:p w:rsidR="001B7EEF" w:rsidRPr="00E040E5" w:rsidRDefault="007741F2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pME6032 with SBW25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</w:t>
            </w:r>
            <w:r w:rsidR="00697811"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_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1114/3130/4858/5127</w:t>
            </w:r>
            <w:r w:rsidR="00697811"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</w:p>
          <w:p w:rsidR="007741F2" w:rsidRPr="00E040E5" w:rsidRDefault="007741F2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608/5698/6074 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EcoRI-KpnI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fragments</w:t>
            </w:r>
          </w:p>
        </w:tc>
        <w:tc>
          <w:tcPr>
            <w:tcW w:w="2268" w:type="dxa"/>
          </w:tcPr>
          <w:p w:rsidR="001B7EEF" w:rsidRPr="00E040E5" w:rsidRDefault="007741F2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B7EEF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1B7EEF" w:rsidRPr="00E040E5" w:rsidRDefault="00E62802" w:rsidP="003154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>pME3087</w:t>
            </w:r>
          </w:p>
        </w:tc>
        <w:tc>
          <w:tcPr>
            <w:tcW w:w="4820" w:type="dxa"/>
          </w:tcPr>
          <w:p w:rsidR="001B7EEF" w:rsidRPr="00E040E5" w:rsidRDefault="009D5C60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E04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cide vector; ColE1-replicon, IncP-1, Mob</w:t>
            </w:r>
          </w:p>
        </w:tc>
        <w:tc>
          <w:tcPr>
            <w:tcW w:w="2268" w:type="dxa"/>
          </w:tcPr>
          <w:p w:rsidR="001B7EEF" w:rsidRPr="00E040E5" w:rsidRDefault="009D5C60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oisard C&lt;/Author&gt;&lt;Year&gt;1994&lt;/Year&gt;&lt;RecNum&gt;5051&lt;/RecNum&gt;&lt;DisplayText&gt;(Voisard C et al., 1994)&lt;/DisplayText&gt;&lt;record&gt;&lt;rec-number&gt;5051&lt;/rec-number&gt;&lt;foreign-keys&gt;&lt;key app="EN" db-id="s0r29z2a82wzdoew2vn5z99c9fer9eee5arp" timestamp="1312795692"&gt;5051&lt;/key&gt;&lt;/foreign-keys&gt;&lt;ref-type name="Journal Article"&gt;17&lt;/ref-type&gt;&lt;contributors&gt;&lt;authors&gt;&lt;author&gt;Voisard C,&lt;/author&gt;&lt;author&gt;Bull CT,&lt;/author&gt;&lt;author&gt;Keel C,&lt;/author&gt;&lt;author&gt;Laville J,&lt;/author&gt;&lt;author&gt;Maurhofer M,&lt;/author&gt;&lt;author&gt;Schnider U&lt;/author&gt;&lt;/authors&gt;&lt;/contributors&gt;&lt;titles&gt;&lt;title&gt;Biocontrol of root diseases by Pseudomonas fluorescens CHA0: current concepts and experimental approaches.&lt;/title&gt;&lt;secondary-title&gt;O&amp;apos;Gara F, Dowling DN, Boesten B (eds). Molecular Ecology of Rhizosphere Microorganisms. &lt;/secondary-title&gt;&lt;/titles&gt;&lt;periodical&gt;&lt;full-title&gt;O&amp;apos;Gara F, Dowling DN, Boesten B (eds). Molecular Ecology of Rhizosphere Microorganisms.&lt;/full-title&gt;&lt;/periodical&gt;&lt;pages&gt;67-89&lt;/pages&gt;&lt;dates&gt;&lt;year&gt;1994&lt;/year&gt;&lt;/dates&gt;&lt;urls&gt;&lt;/urls&gt;&lt;/record&gt;&lt;/Cite&gt;&lt;/EndNote&gt;</w:instrTex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4BC4">
              <w:rPr>
                <w:rFonts w:ascii="Times New Roman" w:hAnsi="Times New Roman" w:cs="Times New Roman"/>
                <w:noProof/>
                <w:sz w:val="24"/>
                <w:szCs w:val="24"/>
              </w:rPr>
              <w:t>(Voisard C et al., 1994)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7EEF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1B7EEF" w:rsidRPr="00E040E5" w:rsidRDefault="00697811" w:rsidP="00315468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>pME3087-1114/3130/4858/</w:t>
            </w:r>
          </w:p>
          <w:p w:rsidR="00697811" w:rsidRPr="00E040E5" w:rsidRDefault="00697811" w:rsidP="003154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>5127/5608/5698/6074</w:t>
            </w:r>
          </w:p>
        </w:tc>
        <w:tc>
          <w:tcPr>
            <w:tcW w:w="4820" w:type="dxa"/>
          </w:tcPr>
          <w:p w:rsidR="001B7EEF" w:rsidRPr="00E040E5" w:rsidRDefault="00697811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pME3087 with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PFLU_1114/3130/4858/5127/5608/</w:t>
            </w:r>
          </w:p>
          <w:p w:rsidR="00697811" w:rsidRPr="00E040E5" w:rsidRDefault="00697811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698/6074 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flanking regions as </w:t>
            </w:r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coRI-BamHI 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fragments</w:t>
            </w:r>
          </w:p>
        </w:tc>
        <w:tc>
          <w:tcPr>
            <w:tcW w:w="2268" w:type="dxa"/>
          </w:tcPr>
          <w:p w:rsidR="001B7EEF" w:rsidRPr="00E040E5" w:rsidRDefault="00697811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bookmarkStart w:id="0" w:name="_GoBack"/>
        <w:bookmarkEnd w:id="0"/>
      </w:tr>
      <w:tr w:rsidR="001B7EEF" w:rsidRPr="00E040E5" w:rsidTr="00C44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1B7EEF" w:rsidRPr="00E040E5" w:rsidRDefault="003F5968" w:rsidP="003154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>pIJ-11-282</w:t>
            </w:r>
          </w:p>
        </w:tc>
        <w:tc>
          <w:tcPr>
            <w:tcW w:w="4820" w:type="dxa"/>
          </w:tcPr>
          <w:p w:rsidR="003F5968" w:rsidRPr="00E040E5" w:rsidRDefault="003F5968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pJP2 derivative with </w:t>
            </w:r>
            <w:proofErr w:type="spellStart"/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luxCDABE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cassette expressed from</w:t>
            </w:r>
          </w:p>
          <w:p w:rsidR="001B7EEF" w:rsidRPr="00E040E5" w:rsidRDefault="003F5968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0E5">
              <w:rPr>
                <w:rFonts w:ascii="Times New Roman" w:hAnsi="Times New Roman" w:cs="Times New Roman"/>
                <w:i/>
                <w:sz w:val="24"/>
                <w:szCs w:val="24"/>
              </w:rPr>
              <w:t>nptII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promoter. Luminescent marker plasmid                        </w:t>
            </w:r>
          </w:p>
        </w:tc>
        <w:tc>
          <w:tcPr>
            <w:tcW w:w="2268" w:type="dxa"/>
          </w:tcPr>
          <w:p w:rsidR="001B7EEF" w:rsidRPr="00E040E5" w:rsidRDefault="00937AC6" w:rsidP="00315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VkZXJpeDwvQXV0aG9yPjxZZWFyPjIwMTQ8L1llYXI+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</w:fldData>
              </w:fldChar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VkZXJpeDwvQXV0aG9yPjxZZWFyPjIwMTQ8L1llYXI+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</w:fldData>
              </w:fldChar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4BC4">
              <w:rPr>
                <w:rFonts w:ascii="Times New Roman" w:hAnsi="Times New Roman" w:cs="Times New Roman"/>
                <w:noProof/>
                <w:sz w:val="24"/>
                <w:szCs w:val="24"/>
              </w:rPr>
              <w:t>(Frederix et al., 2014)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7EEF" w:rsidRPr="00E040E5" w:rsidTr="00C4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1B7EEF" w:rsidRPr="00E040E5" w:rsidRDefault="009F14FF" w:rsidP="003154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b w:val="0"/>
                <w:sz w:val="24"/>
                <w:szCs w:val="24"/>
              </w:rPr>
              <w:t>pALMAR3</w:t>
            </w:r>
          </w:p>
        </w:tc>
        <w:tc>
          <w:tcPr>
            <w:tcW w:w="4820" w:type="dxa"/>
          </w:tcPr>
          <w:p w:rsidR="001B7EEF" w:rsidRPr="00E040E5" w:rsidRDefault="009F14FF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Insertion vector for </w:t>
            </w:r>
            <w:proofErr w:type="spellStart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E0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040E5">
              <w:rPr>
                <w:rFonts w:ascii="Times New Roman" w:hAnsi="Times New Roman" w:cs="Times New Roman"/>
                <w:sz w:val="24"/>
                <w:szCs w:val="24"/>
              </w:rPr>
              <w:t xml:space="preserve"> Mariner transposon</w:t>
            </w:r>
          </w:p>
        </w:tc>
        <w:tc>
          <w:tcPr>
            <w:tcW w:w="2268" w:type="dxa"/>
          </w:tcPr>
          <w:p w:rsidR="001B7EEF" w:rsidRPr="00E040E5" w:rsidRDefault="00052C50" w:rsidP="00315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4B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lone&lt;/Author&gt;&lt;Year&gt;2010&lt;/Year&gt;&lt;RecNum&gt;5000&lt;/RecNum&gt;&lt;DisplayText&gt;(Malone et al., 2010)&lt;/DisplayText&gt;&lt;record&gt;&lt;rec-number&gt;5000&lt;/rec-number&gt;&lt;foreign-keys&gt;&lt;key app="EN" db-id="s0r29z2a82wzdoew2vn5z99c9fer9eee5arp" timestamp="0"&gt;5000&lt;/key&gt;&lt;/foreign-keys&gt;&lt;ref-type name="Journal Article"&gt;17&lt;/ref-type&gt;&lt;contributors&gt;&lt;authors&gt;&lt;author&gt;Malone, J. G.&lt;/author&gt;&lt;author&gt;Jaeger, T.&lt;/author&gt;&lt;author&gt;Spangler, C.&lt;/author&gt;&lt;author&gt;Ritz, D.&lt;/author&gt;&lt;author&gt;Spang, A.&lt;/author&gt;&lt;author&gt;Arrieumerlou, C.&lt;/author&gt;&lt;author&gt;Kaever, V.&lt;/author&gt;&lt;author&gt;Landmann, R.&lt;/author&gt;&lt;author&gt;Jenal, U.&lt;/author&gt;&lt;/authors&gt;&lt;/contributors&gt;&lt;auth-address&gt;Biozentrum, University of Basel, Basel, Switzerland. jacob.malone@unibas.ch&lt;/auth-address&gt;&lt;titles&gt;&lt;title&gt;YfiBNR mediates cyclic di-GMP dependent small colony variant formation and persistence in Pseudomonas aeruginosa&lt;/title&gt;&lt;secondary-title&gt;PLoS Pathog&lt;/secondary-title&gt;&lt;/titles&gt;&lt;periodical&gt;&lt;full-title&gt;PLoS Pathog&lt;/full-title&gt;&lt;/periodical&gt;&lt;pages&gt;e1000804&lt;/pages&gt;&lt;volume&gt;6&lt;/volume&gt;&lt;number&gt;3&lt;/number&gt;&lt;dates&gt;&lt;year&gt;2010&lt;/year&gt;&lt;/dates&gt;&lt;accession-num&gt;20300602&lt;/accession-num&gt;&lt;urls&gt;&lt;related-urls&gt;&lt;url&gt;http://www.ncbi.nlm.nih.gov/entrez/query.fcgi?cmd=Retrieve&amp;amp;db=PubMed&amp;amp;dopt=Citation&amp;amp;list_uids=20300602 &lt;/url&gt;&lt;/related-urls&gt;&lt;/urls&gt;&lt;/record&gt;&lt;/Cite&gt;&lt;/EndNote&gt;</w:instrTex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4BC4">
              <w:rPr>
                <w:rFonts w:ascii="Times New Roman" w:hAnsi="Times New Roman" w:cs="Times New Roman"/>
                <w:noProof/>
                <w:sz w:val="24"/>
                <w:szCs w:val="24"/>
              </w:rPr>
              <w:t>(Malone et al., 2010)</w:t>
            </w:r>
            <w:r w:rsidRPr="00E040E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9645DD" w:rsidRDefault="009645DD"/>
    <w:p w:rsidR="009645DD" w:rsidRDefault="009645DD" w:rsidP="00C44BC4">
      <w:pPr>
        <w:jc w:val="both"/>
      </w:pPr>
    </w:p>
    <w:p w:rsidR="00C44BC4" w:rsidRPr="00C44BC4" w:rsidRDefault="009645DD" w:rsidP="00C44BC4">
      <w:pPr>
        <w:pStyle w:val="EndNoteBibliography"/>
        <w:spacing w:after="0"/>
        <w:ind w:left="720" w:hanging="720"/>
        <w:jc w:val="both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C44BC4" w:rsidRPr="00C44BC4">
        <w:t xml:space="preserve">Campilongo, R., Fung, R.K.Y., Little, R.H., Grenga, L., Trampari, E., Pepe, S., Chandra, G., Stevenson, C.E.M., Roncarati, D., and Malone, J.G. (2017). One ligand, two regulators and three binding sites: How KDPG controls primary carbon metabolism in Pseudomonas. </w:t>
      </w:r>
      <w:r w:rsidR="00C44BC4" w:rsidRPr="00C44BC4">
        <w:rPr>
          <w:i/>
        </w:rPr>
        <w:t>PLoS Genet</w:t>
      </w:r>
      <w:r w:rsidR="00C44BC4" w:rsidRPr="00C44BC4">
        <w:t xml:space="preserve"> 13</w:t>
      </w:r>
      <w:r w:rsidR="00C44BC4" w:rsidRPr="00C44BC4">
        <w:rPr>
          <w:b/>
        </w:rPr>
        <w:t>,</w:t>
      </w:r>
      <w:r w:rsidR="00C44BC4" w:rsidRPr="00C44BC4">
        <w:t xml:space="preserve"> e1006839.</w:t>
      </w:r>
    </w:p>
    <w:p w:rsidR="00C44BC4" w:rsidRPr="00C44BC4" w:rsidRDefault="00C44BC4" w:rsidP="00C44BC4">
      <w:pPr>
        <w:pStyle w:val="EndNoteBibliography"/>
        <w:spacing w:after="0"/>
        <w:ind w:left="720" w:hanging="720"/>
        <w:jc w:val="both"/>
      </w:pPr>
      <w:r w:rsidRPr="00C44BC4">
        <w:t xml:space="preserve">Frederix, M., Edwards, A., Swiderska, A., Stanger, A., Karunakaran, R., Williams, A., Abbruscato, P., Sanchez-Contreras, M., Poole, P.S., and Downie, J.A. (2014). Mutation of praR in Rhizobium leguminosarum enhances root biofilms, improving nodulation competitiveness by increased expression of attachment proteins. </w:t>
      </w:r>
      <w:r w:rsidRPr="00C44BC4">
        <w:rPr>
          <w:i/>
        </w:rPr>
        <w:t>Mol Microbiol</w:t>
      </w:r>
      <w:r w:rsidRPr="00C44BC4">
        <w:t xml:space="preserve"> 93</w:t>
      </w:r>
      <w:r w:rsidRPr="00C44BC4">
        <w:rPr>
          <w:b/>
        </w:rPr>
        <w:t>,</w:t>
      </w:r>
      <w:r w:rsidRPr="00C44BC4">
        <w:t xml:space="preserve"> 464-478.</w:t>
      </w:r>
    </w:p>
    <w:p w:rsidR="00C44BC4" w:rsidRPr="00C44BC4" w:rsidRDefault="00C44BC4" w:rsidP="00C44BC4">
      <w:pPr>
        <w:pStyle w:val="EndNoteBibliography"/>
        <w:spacing w:after="0"/>
        <w:ind w:left="720" w:hanging="720"/>
        <w:jc w:val="both"/>
      </w:pPr>
      <w:r w:rsidRPr="00C44BC4">
        <w:t xml:space="preserve">Heeb, S., Itoh, Y., Nishijyo, T., Schnider, U., Keel, C., Wade, J., Walsh, U., O'gara, F., and Haas, D. (2000). Small, stable shuttle vectors based on the minimal pVS1 replicon for use in gram-negative, plant-associated bacteria. </w:t>
      </w:r>
      <w:r w:rsidRPr="00C44BC4">
        <w:rPr>
          <w:i/>
        </w:rPr>
        <w:t>Mol Plant Microbe Interact</w:t>
      </w:r>
      <w:r w:rsidRPr="00C44BC4">
        <w:t xml:space="preserve"> 13</w:t>
      </w:r>
      <w:r w:rsidRPr="00C44BC4">
        <w:rPr>
          <w:b/>
        </w:rPr>
        <w:t>,</w:t>
      </w:r>
      <w:r w:rsidRPr="00C44BC4">
        <w:t xml:space="preserve"> 232-237.</w:t>
      </w:r>
    </w:p>
    <w:p w:rsidR="00C44BC4" w:rsidRPr="00C44BC4" w:rsidRDefault="00C44BC4" w:rsidP="00C44BC4">
      <w:pPr>
        <w:pStyle w:val="EndNoteBibliography"/>
        <w:spacing w:after="0"/>
        <w:ind w:left="720" w:hanging="720"/>
        <w:jc w:val="both"/>
      </w:pPr>
      <w:r w:rsidRPr="00C44BC4">
        <w:t xml:space="preserve">Malone, J.G., Jaeger, T., Spangler, C., Ritz, D., Spang, A., Arrieumerlou, C., Kaever, V., Landmann, R., and Jenal, U. (2010). YfiBNR mediates cyclic di-GMP dependent small colony variant formation and persistence in Pseudomonas aeruginosa. </w:t>
      </w:r>
      <w:r w:rsidRPr="00C44BC4">
        <w:rPr>
          <w:i/>
        </w:rPr>
        <w:t>PLoS Pathog</w:t>
      </w:r>
      <w:r w:rsidRPr="00C44BC4">
        <w:t xml:space="preserve"> 6</w:t>
      </w:r>
      <w:r w:rsidRPr="00C44BC4">
        <w:rPr>
          <w:b/>
        </w:rPr>
        <w:t>,</w:t>
      </w:r>
      <w:r w:rsidRPr="00C44BC4">
        <w:t xml:space="preserve"> e1000804.</w:t>
      </w:r>
    </w:p>
    <w:p w:rsidR="00C44BC4" w:rsidRPr="00C44BC4" w:rsidRDefault="00C44BC4" w:rsidP="00C44BC4">
      <w:pPr>
        <w:pStyle w:val="EndNoteBibliography"/>
        <w:spacing w:after="0"/>
        <w:ind w:left="720" w:hanging="720"/>
        <w:jc w:val="both"/>
      </w:pPr>
      <w:r w:rsidRPr="00C44BC4">
        <w:t xml:space="preserve">Rainey, P.B., and Bailey, M.J. (1996). Physical and genetic map of the Pseudomonas fluorescens SBW25 chromosome. </w:t>
      </w:r>
      <w:r w:rsidRPr="00C44BC4">
        <w:rPr>
          <w:i/>
        </w:rPr>
        <w:t>Mol Microbiol</w:t>
      </w:r>
      <w:r w:rsidRPr="00C44BC4">
        <w:t xml:space="preserve"> 19</w:t>
      </w:r>
      <w:r w:rsidRPr="00C44BC4">
        <w:rPr>
          <w:b/>
        </w:rPr>
        <w:t>,</w:t>
      </w:r>
      <w:r w:rsidRPr="00C44BC4">
        <w:t xml:space="preserve"> 521-533.</w:t>
      </w:r>
    </w:p>
    <w:p w:rsidR="00C44BC4" w:rsidRPr="00C44BC4" w:rsidRDefault="00C44BC4" w:rsidP="00C44BC4">
      <w:pPr>
        <w:pStyle w:val="EndNoteBibliography"/>
        <w:spacing w:after="0"/>
        <w:ind w:left="720" w:hanging="720"/>
        <w:jc w:val="both"/>
      </w:pPr>
      <w:r w:rsidRPr="00C44BC4">
        <w:t xml:space="preserve">Voisard C, Bull Ct, Keel C, Laville J, Maurhofer M, and U, S. (1994). Biocontrol of root diseases by Pseudomonas fluorescens CHA0: current concepts and experimental approaches. </w:t>
      </w:r>
      <w:r w:rsidRPr="00C44BC4">
        <w:rPr>
          <w:i/>
        </w:rPr>
        <w:t xml:space="preserve">O'Gara F, Dowling DN, Boesten B (eds). Molecular Ecology of Rhizosphere Microorganisms. </w:t>
      </w:r>
      <w:r w:rsidRPr="00C44BC4">
        <w:rPr>
          <w:b/>
        </w:rPr>
        <w:t>,</w:t>
      </w:r>
      <w:r w:rsidRPr="00C44BC4">
        <w:t xml:space="preserve"> 67-89.</w:t>
      </w:r>
    </w:p>
    <w:p w:rsidR="00C44BC4" w:rsidRPr="00C44BC4" w:rsidRDefault="00C44BC4" w:rsidP="00C44BC4">
      <w:pPr>
        <w:pStyle w:val="EndNoteBibliography"/>
        <w:ind w:left="720" w:hanging="720"/>
        <w:jc w:val="both"/>
      </w:pPr>
      <w:r w:rsidRPr="00C44BC4">
        <w:t xml:space="preserve">Woodcock, D.M., Crowther, P.J., Doherty, J., Jefferson, S., Decruz, E., Noyer-Weidner, M., Smith, S.S., Michael, M.Z., and Graham, M.W. (1989). Quantitative evaluation of Escherichia coli host strains for tolerance to cytosine methylation in plasmid and phage recombinants. </w:t>
      </w:r>
      <w:r w:rsidRPr="00C44BC4">
        <w:rPr>
          <w:i/>
        </w:rPr>
        <w:t>Nucleic Acids Res</w:t>
      </w:r>
      <w:r w:rsidRPr="00C44BC4">
        <w:t xml:space="preserve"> 17</w:t>
      </w:r>
      <w:r w:rsidRPr="00C44BC4">
        <w:rPr>
          <w:b/>
        </w:rPr>
        <w:t>,</w:t>
      </w:r>
      <w:r w:rsidRPr="00C44BC4">
        <w:t xml:space="preserve"> 3469-3478.</w:t>
      </w:r>
    </w:p>
    <w:p w:rsidR="00202F1E" w:rsidRDefault="009645DD" w:rsidP="00C44BC4">
      <w:pPr>
        <w:jc w:val="both"/>
      </w:pPr>
      <w:r>
        <w:fldChar w:fldCharType="end"/>
      </w:r>
    </w:p>
    <w:sectPr w:rsidR="00202F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40E5" w:rsidRDefault="00E040E5" w:rsidP="00E040E5">
      <w:pPr>
        <w:spacing w:after="0" w:line="240" w:lineRule="auto"/>
      </w:pPr>
      <w:r>
        <w:separator/>
      </w:r>
    </w:p>
  </w:endnote>
  <w:endnote w:type="continuationSeparator" w:id="0">
    <w:p w:rsidR="00E040E5" w:rsidRDefault="00E040E5" w:rsidP="00E04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40E5" w:rsidRDefault="00E040E5" w:rsidP="00E040E5">
      <w:pPr>
        <w:spacing w:after="0" w:line="240" w:lineRule="auto"/>
      </w:pPr>
      <w:r>
        <w:separator/>
      </w:r>
    </w:p>
  </w:footnote>
  <w:footnote w:type="continuationSeparator" w:id="0">
    <w:p w:rsidR="00E040E5" w:rsidRDefault="00E040E5" w:rsidP="00E040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r29z2a82wzdoew2vn5z99c9fer9eee5arp&quot;&gt;Library 11-3-13&lt;record-ids&gt;&lt;item&gt;4919&lt;/item&gt;&lt;item&gt;4943&lt;/item&gt;&lt;item&gt;5000&lt;/item&gt;&lt;item&gt;5051&lt;/item&gt;&lt;item&gt;5445&lt;/item&gt;&lt;item&gt;5949&lt;/item&gt;&lt;item&gt;6399&lt;/item&gt;&lt;/record-ids&gt;&lt;/item&gt;&lt;/Libraries&gt;"/>
  </w:docVars>
  <w:rsids>
    <w:rsidRoot w:val="00202F1E"/>
    <w:rsid w:val="00011806"/>
    <w:rsid w:val="00052C50"/>
    <w:rsid w:val="001055F1"/>
    <w:rsid w:val="00175FEA"/>
    <w:rsid w:val="001B7EEF"/>
    <w:rsid w:val="00202F1E"/>
    <w:rsid w:val="0031069D"/>
    <w:rsid w:val="00315468"/>
    <w:rsid w:val="003B0D06"/>
    <w:rsid w:val="003F5968"/>
    <w:rsid w:val="0042427F"/>
    <w:rsid w:val="00515475"/>
    <w:rsid w:val="005C59F6"/>
    <w:rsid w:val="005E6160"/>
    <w:rsid w:val="00697811"/>
    <w:rsid w:val="006E7052"/>
    <w:rsid w:val="007172A3"/>
    <w:rsid w:val="007736A4"/>
    <w:rsid w:val="007741F2"/>
    <w:rsid w:val="007E3998"/>
    <w:rsid w:val="007F07FA"/>
    <w:rsid w:val="008474A2"/>
    <w:rsid w:val="008F42F4"/>
    <w:rsid w:val="00912C76"/>
    <w:rsid w:val="00937AC6"/>
    <w:rsid w:val="009645DD"/>
    <w:rsid w:val="009D5C60"/>
    <w:rsid w:val="009F14FF"/>
    <w:rsid w:val="00A35111"/>
    <w:rsid w:val="00A9513E"/>
    <w:rsid w:val="00BD6E46"/>
    <w:rsid w:val="00C153C6"/>
    <w:rsid w:val="00C44BC4"/>
    <w:rsid w:val="00C520F9"/>
    <w:rsid w:val="00CF5E76"/>
    <w:rsid w:val="00D421CB"/>
    <w:rsid w:val="00D97913"/>
    <w:rsid w:val="00DA3A6D"/>
    <w:rsid w:val="00DB3372"/>
    <w:rsid w:val="00E040E5"/>
    <w:rsid w:val="00E62802"/>
    <w:rsid w:val="00EC3BC0"/>
    <w:rsid w:val="00FE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A27F0-52B3-4B29-80C9-160DD878D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02F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02F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645D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5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45D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5D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040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0E5"/>
  </w:style>
  <w:style w:type="paragraph" w:styleId="Footer">
    <w:name w:val="footer"/>
    <w:basedOn w:val="Normal"/>
    <w:link w:val="FooterChar"/>
    <w:uiPriority w:val="99"/>
    <w:unhideWhenUsed/>
    <w:rsid w:val="00E040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2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1720</Words>
  <Characters>9804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ittle (JIC)</dc:creator>
  <cp:keywords/>
  <dc:description/>
  <cp:lastModifiedBy>Jacob Malone (JIC)</cp:lastModifiedBy>
  <cp:revision>34</cp:revision>
  <dcterms:created xsi:type="dcterms:W3CDTF">2019-01-29T10:58:00Z</dcterms:created>
  <dcterms:modified xsi:type="dcterms:W3CDTF">2019-02-14T14:30:00Z</dcterms:modified>
</cp:coreProperties>
</file>